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6601" w:rsidRDefault="006A6601" w:rsidP="006A6601">
      <w:pPr>
        <w:rPr>
          <w:sz w:val="22"/>
          <w:szCs w:val="22"/>
        </w:rPr>
      </w:pPr>
      <w:r>
        <w:rPr>
          <w:sz w:val="22"/>
          <w:szCs w:val="22"/>
        </w:rPr>
        <w:t>Additional File 6.</w:t>
      </w:r>
      <w:r w:rsidRPr="00611C9B">
        <w:rPr>
          <w:sz w:val="22"/>
          <w:szCs w:val="22"/>
        </w:rPr>
        <w:t xml:space="preserve"> </w:t>
      </w:r>
      <w:r>
        <w:rPr>
          <w:sz w:val="22"/>
          <w:szCs w:val="22"/>
        </w:rPr>
        <w:t>Un</w:t>
      </w:r>
      <w:r w:rsidRPr="00611C9B">
        <w:rPr>
          <w:sz w:val="22"/>
          <w:szCs w:val="22"/>
        </w:rPr>
        <w:t xml:space="preserve">ivariate </w:t>
      </w:r>
      <w:r>
        <w:rPr>
          <w:sz w:val="22"/>
          <w:szCs w:val="22"/>
        </w:rPr>
        <w:t>fixed</w:t>
      </w:r>
      <w:r w:rsidRPr="00611C9B">
        <w:rPr>
          <w:sz w:val="22"/>
          <w:szCs w:val="22"/>
        </w:rPr>
        <w:t xml:space="preserve"> effects model</w:t>
      </w:r>
      <w:r>
        <w:rPr>
          <w:sz w:val="22"/>
          <w:szCs w:val="22"/>
        </w:rPr>
        <w:t>s</w:t>
      </w:r>
      <w:r w:rsidRPr="00611C9B">
        <w:rPr>
          <w:sz w:val="22"/>
          <w:szCs w:val="22"/>
        </w:rPr>
        <w:t>: Self-</w:t>
      </w:r>
      <w:r>
        <w:rPr>
          <w:sz w:val="22"/>
          <w:szCs w:val="22"/>
        </w:rPr>
        <w:t>r</w:t>
      </w:r>
      <w:r w:rsidRPr="00611C9B">
        <w:rPr>
          <w:sz w:val="22"/>
          <w:szCs w:val="22"/>
        </w:rPr>
        <w:t xml:space="preserve">eported PNC </w:t>
      </w:r>
      <w:r>
        <w:rPr>
          <w:sz w:val="22"/>
          <w:szCs w:val="22"/>
        </w:rPr>
        <w:t>i</w:t>
      </w:r>
      <w:r w:rsidRPr="00611C9B">
        <w:rPr>
          <w:sz w:val="22"/>
          <w:szCs w:val="22"/>
        </w:rPr>
        <w:t xml:space="preserve">ndicator </w:t>
      </w:r>
      <w:r>
        <w:rPr>
          <w:sz w:val="22"/>
          <w:szCs w:val="22"/>
        </w:rPr>
        <w:t>a</w:t>
      </w:r>
      <w:r w:rsidRPr="00611C9B">
        <w:rPr>
          <w:sz w:val="22"/>
          <w:szCs w:val="22"/>
        </w:rPr>
        <w:t xml:space="preserve">ccuracy by </w:t>
      </w:r>
      <w:r>
        <w:rPr>
          <w:sz w:val="22"/>
          <w:szCs w:val="22"/>
        </w:rPr>
        <w:t>facility quality</w:t>
      </w:r>
      <w:r w:rsidRPr="00611C9B">
        <w:rPr>
          <w:sz w:val="22"/>
          <w:szCs w:val="22"/>
        </w:rPr>
        <w:t xml:space="preserve"> (</w:t>
      </w:r>
      <w:r>
        <w:rPr>
          <w:sz w:val="22"/>
          <w:szCs w:val="22"/>
        </w:rPr>
        <w:t>non-voucher vs. voucher intervention facility</w:t>
      </w:r>
      <w:r w:rsidRPr="00770D84">
        <w:rPr>
          <w:sz w:val="22"/>
          <w:szCs w:val="22"/>
        </w:rPr>
        <w:t>).</w:t>
      </w:r>
    </w:p>
    <w:p w:rsidR="006A6601" w:rsidRDefault="006A6601" w:rsidP="006A6601">
      <w:pPr>
        <w:rPr>
          <w:sz w:val="22"/>
          <w:szCs w:val="22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3885"/>
        <w:gridCol w:w="1881"/>
        <w:gridCol w:w="1718"/>
        <w:gridCol w:w="1316"/>
      </w:tblGrid>
      <w:tr w:rsidR="006A6601" w:rsidRPr="00B676D8" w:rsidTr="00F6630A">
        <w:trPr>
          <w:trHeight w:val="440"/>
        </w:trPr>
        <w:tc>
          <w:tcPr>
            <w:tcW w:w="38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rPr>
                <w:sz w:val="22"/>
                <w:szCs w:val="22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601" w:rsidRPr="00B676D8" w:rsidRDefault="006A6601" w:rsidP="00F6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76D8">
              <w:rPr>
                <w:b/>
                <w:bCs/>
                <w:color w:val="000000"/>
                <w:sz w:val="22"/>
                <w:szCs w:val="22"/>
              </w:rPr>
              <w:t>Non-voucher facility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A6601" w:rsidRPr="00B676D8" w:rsidRDefault="006A6601" w:rsidP="00F6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676D8">
              <w:rPr>
                <w:b/>
                <w:bCs/>
                <w:color w:val="000000"/>
                <w:sz w:val="22"/>
                <w:szCs w:val="22"/>
              </w:rPr>
              <w:t>Voucher facility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</w:tr>
      <w:tr w:rsidR="006A6601" w:rsidRPr="00B676D8" w:rsidTr="00F6630A">
        <w:trPr>
          <w:trHeight w:val="179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cator</w:t>
            </w:r>
          </w:p>
        </w:tc>
        <w:tc>
          <w:tcPr>
            <w:tcW w:w="35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jc w:val="center"/>
              <w:rPr>
                <w:color w:val="000000"/>
                <w:sz w:val="22"/>
                <w:szCs w:val="22"/>
              </w:rPr>
            </w:pPr>
            <w:r w:rsidRPr="00611C9B">
              <w:rPr>
                <w:color w:val="000000"/>
                <w:sz w:val="22"/>
                <w:szCs w:val="22"/>
              </w:rPr>
              <w:t>Diagnostic Odds Ratio (DOR) (95%CI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EE7F19" w:rsidRDefault="006A6601" w:rsidP="00F6630A">
            <w:pPr>
              <w:jc w:val="center"/>
              <w:rPr>
                <w:sz w:val="22"/>
                <w:szCs w:val="22"/>
              </w:rPr>
            </w:pPr>
            <w:r w:rsidRPr="00EE7F19">
              <w:rPr>
                <w:sz w:val="22"/>
                <w:szCs w:val="22"/>
              </w:rPr>
              <w:t>Significant</w:t>
            </w:r>
            <w:r>
              <w:rPr>
                <w:sz w:val="22"/>
                <w:szCs w:val="22"/>
              </w:rPr>
              <w:t xml:space="preserve"> difference</w:t>
            </w:r>
            <w:r w:rsidRPr="00EE7F19">
              <w:rPr>
                <w:sz w:val="22"/>
                <w:szCs w:val="22"/>
              </w:rPr>
              <w:t>?</w:t>
            </w:r>
          </w:p>
        </w:tc>
      </w:tr>
      <w:tr w:rsidR="006A6601" w:rsidRPr="00B676D8" w:rsidTr="00F6630A">
        <w:trPr>
          <w:trHeight w:val="320"/>
        </w:trPr>
        <w:tc>
          <w:tcPr>
            <w:tcW w:w="3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rPr>
                <w:color w:val="000000"/>
                <w:sz w:val="22"/>
                <w:szCs w:val="22"/>
              </w:rPr>
            </w:pPr>
            <w:r w:rsidRPr="00B676D8">
              <w:rPr>
                <w:color w:val="000000"/>
                <w:sz w:val="22"/>
                <w:szCs w:val="22"/>
              </w:rPr>
              <w:t>Blood pressure check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rPr>
                <w:color w:val="000000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24.2 (19.5, 30.1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E54C6B" w:rsidRDefault="006A6601" w:rsidP="00F6630A">
            <w:pPr>
              <w:rPr>
                <w:color w:val="808080" w:themeColor="background1" w:themeShade="80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13.1 (11.5, 19.6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E54C6B" w:rsidRDefault="006A6601" w:rsidP="00F6630A">
            <w:pPr>
              <w:jc w:val="center"/>
              <w:rPr>
                <w:color w:val="808080" w:themeColor="background1" w:themeShade="80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N</w:t>
            </w:r>
            <w:r>
              <w:rPr>
                <w:color w:val="808080" w:themeColor="background1" w:themeShade="80"/>
                <w:sz w:val="22"/>
                <w:szCs w:val="22"/>
              </w:rPr>
              <w:t>A</w:t>
            </w:r>
          </w:p>
        </w:tc>
      </w:tr>
      <w:tr w:rsidR="006A6601" w:rsidRPr="00B676D8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rPr>
                <w:color w:val="000000"/>
                <w:sz w:val="22"/>
                <w:szCs w:val="22"/>
              </w:rPr>
            </w:pPr>
            <w:r w:rsidRPr="00B676D8">
              <w:rPr>
                <w:color w:val="000000"/>
                <w:sz w:val="22"/>
                <w:szCs w:val="22"/>
              </w:rPr>
              <w:t>Breast exam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rPr>
                <w:color w:val="000000"/>
                <w:sz w:val="22"/>
                <w:szCs w:val="22"/>
              </w:rPr>
            </w:pPr>
            <w:r w:rsidRPr="00B676D8">
              <w:rPr>
                <w:color w:val="000000"/>
                <w:sz w:val="22"/>
                <w:szCs w:val="22"/>
              </w:rPr>
              <w:t>14.5 (12.1, 17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B676D8" w:rsidRDefault="006A6601" w:rsidP="00F6630A">
            <w:pPr>
              <w:rPr>
                <w:color w:val="000000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14.1 (12.1, 22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EE7F19" w:rsidRDefault="006A6601" w:rsidP="00F6630A">
            <w:pPr>
              <w:jc w:val="center"/>
              <w:rPr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N</w:t>
            </w:r>
            <w:r>
              <w:rPr>
                <w:color w:val="808080" w:themeColor="background1" w:themeShade="80"/>
                <w:sz w:val="22"/>
                <w:szCs w:val="22"/>
              </w:rPr>
              <w:t>A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Abdominal exam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E54C6B">
              <w:rPr>
                <w:color w:val="0D0D0D" w:themeColor="text1" w:themeTint="F2"/>
                <w:sz w:val="22"/>
                <w:szCs w:val="22"/>
              </w:rPr>
              <w:t>18.9 (15.1, 23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16.8 (14.1, 28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N</w:t>
            </w:r>
            <w:r>
              <w:rPr>
                <w:color w:val="808080" w:themeColor="background1" w:themeShade="80"/>
                <w:sz w:val="22"/>
                <w:szCs w:val="22"/>
              </w:rPr>
              <w:t>A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Vaginal exam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E54C6B" w:rsidRDefault="006A6601" w:rsidP="00F6630A">
            <w:pPr>
              <w:rPr>
                <w:color w:val="808080" w:themeColor="background1" w:themeShade="80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27.1 (21.6, 34.1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10.6 (8.8, 18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E54C6B">
              <w:rPr>
                <w:color w:val="808080" w:themeColor="background1" w:themeShade="80"/>
                <w:sz w:val="22"/>
                <w:szCs w:val="22"/>
              </w:rPr>
              <w:t>N</w:t>
            </w:r>
            <w:r>
              <w:rPr>
                <w:color w:val="808080" w:themeColor="background1" w:themeShade="80"/>
                <w:sz w:val="22"/>
                <w:szCs w:val="22"/>
              </w:rPr>
              <w:t>A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Anemia check/referra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8.0 (9.4, 11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8.3 (7.3, 12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Check/ask excessive bleedin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8.3 (7.3, 9.5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5.0 (4.3, 7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Discuss danger signs for mother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4.0 (3.5, 4.7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4.2 (3.7, 6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Discuss family plannin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7.4 (6.3, 8.6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7.1 (6.4, 10.0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Discuss breast/infant feeding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7.1 (6.0, 8.3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5.3 (4.8, 7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Examine baby undressed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5.1 (4.2, 6.2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1.8 (1.6, 2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Weigh baby</w:t>
            </w:r>
          </w:p>
        </w:tc>
        <w:tc>
          <w:tcPr>
            <w:tcW w:w="1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7.9 (6.2, 9.9)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8.0 (7.0, 11.9)</w:t>
            </w: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N</w:t>
            </w:r>
          </w:p>
        </w:tc>
      </w:tr>
      <w:tr w:rsidR="006A6601" w:rsidRPr="00A63201" w:rsidTr="00F6630A">
        <w:trPr>
          <w:trHeight w:val="320"/>
        </w:trPr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Given information on baby danger signs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2.5 (2.2, 3.0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3.7 (3.2, 5.4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6601" w:rsidRPr="00A63201" w:rsidRDefault="006A6601" w:rsidP="00F6630A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A63201">
              <w:rPr>
                <w:color w:val="000000" w:themeColor="text1"/>
                <w:sz w:val="22"/>
                <w:szCs w:val="22"/>
              </w:rPr>
              <w:t>Y</w:t>
            </w:r>
          </w:p>
        </w:tc>
      </w:tr>
    </w:tbl>
    <w:p w:rsidR="006A6601" w:rsidRPr="00D52191" w:rsidRDefault="006A6601" w:rsidP="006A6601">
      <w:pPr>
        <w:rPr>
          <w:color w:val="000000" w:themeColor="text1"/>
          <w:sz w:val="18"/>
          <w:szCs w:val="18"/>
        </w:rPr>
      </w:pPr>
      <w:r w:rsidRPr="00D52191">
        <w:rPr>
          <w:color w:val="000000" w:themeColor="text1"/>
          <w:sz w:val="18"/>
          <w:szCs w:val="18"/>
        </w:rPr>
        <w:t xml:space="preserve">Notes: Comparison of estimates in grey have been suppressed due to low precision (margin of error </w:t>
      </w:r>
      <m:oMath>
        <m:r>
          <w:rPr>
            <w:rFonts w:ascii="Cambria Math" w:hAnsi="Cambria Math"/>
            <w:color w:val="000000" w:themeColor="text1"/>
            <w:sz w:val="18"/>
            <w:szCs w:val="18"/>
          </w:rPr>
          <m:t>≥</m:t>
        </m:r>
      </m:oMath>
      <w:r w:rsidRPr="00D52191">
        <w:rPr>
          <w:color w:val="000000" w:themeColor="text1"/>
          <w:sz w:val="18"/>
          <w:szCs w:val="18"/>
        </w:rPr>
        <w:t xml:space="preserve">DOR </w:t>
      </w:r>
      <w:r w:rsidRPr="00D52191">
        <w:rPr>
          <w:color w:val="000000" w:themeColor="text1"/>
          <w:sz w:val="18"/>
          <w:szCs w:val="18"/>
        </w:rPr>
        <w:sym w:font="Symbol" w:char="F0B1"/>
      </w:r>
      <w:r w:rsidRPr="00D52191">
        <w:rPr>
          <w:color w:val="000000" w:themeColor="text1"/>
          <w:sz w:val="18"/>
          <w:szCs w:val="18"/>
        </w:rPr>
        <w:t xml:space="preserve">5). </w:t>
      </w:r>
      <w:proofErr w:type="gramStart"/>
      <w:r w:rsidRPr="00D52191">
        <w:rPr>
          <w:color w:val="000000" w:themeColor="text1"/>
          <w:sz w:val="18"/>
          <w:szCs w:val="18"/>
        </w:rPr>
        <w:t>*  Denotes</w:t>
      </w:r>
      <w:proofErr w:type="gramEnd"/>
      <w:r w:rsidRPr="00D52191">
        <w:rPr>
          <w:color w:val="000000" w:themeColor="text1"/>
          <w:sz w:val="18"/>
          <w:szCs w:val="18"/>
        </w:rPr>
        <w:t xml:space="preserve"> significant difference at p&lt;0.05</w:t>
      </w:r>
      <w:r>
        <w:rPr>
          <w:color w:val="000000" w:themeColor="text1"/>
          <w:sz w:val="18"/>
          <w:szCs w:val="18"/>
        </w:rPr>
        <w:t xml:space="preserve">. </w:t>
      </w:r>
      <w:r w:rsidRPr="00D52191">
        <w:rPr>
          <w:color w:val="000000" w:themeColor="text1"/>
          <w:sz w:val="18"/>
          <w:szCs w:val="18"/>
        </w:rPr>
        <w:t xml:space="preserve">Univariate fixed effects analysis was performed for postnatal care indicators by facility quality due to small sample size (N=3 studies) which participated in the voucher intervention. </w:t>
      </w:r>
    </w:p>
    <w:p w:rsidR="00B1197A" w:rsidRDefault="00B1197A">
      <w:bookmarkStart w:id="0" w:name="_GoBack"/>
      <w:bookmarkEnd w:id="0"/>
    </w:p>
    <w:sectPr w:rsidR="00B11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601"/>
    <w:rsid w:val="00000DC9"/>
    <w:rsid w:val="00017ABB"/>
    <w:rsid w:val="00022D41"/>
    <w:rsid w:val="00030AD0"/>
    <w:rsid w:val="000360DE"/>
    <w:rsid w:val="00064715"/>
    <w:rsid w:val="00077200"/>
    <w:rsid w:val="00086B32"/>
    <w:rsid w:val="000939A0"/>
    <w:rsid w:val="000D2B49"/>
    <w:rsid w:val="000F0CDF"/>
    <w:rsid w:val="00120549"/>
    <w:rsid w:val="00130E0B"/>
    <w:rsid w:val="001616C1"/>
    <w:rsid w:val="001B1BC7"/>
    <w:rsid w:val="001B6A3F"/>
    <w:rsid w:val="001D6F24"/>
    <w:rsid w:val="00201FE3"/>
    <w:rsid w:val="00245692"/>
    <w:rsid w:val="002508F7"/>
    <w:rsid w:val="00252593"/>
    <w:rsid w:val="00254365"/>
    <w:rsid w:val="00274D7C"/>
    <w:rsid w:val="002D48E8"/>
    <w:rsid w:val="002D5E17"/>
    <w:rsid w:val="002D6FA8"/>
    <w:rsid w:val="002E492B"/>
    <w:rsid w:val="002F2E84"/>
    <w:rsid w:val="003107AD"/>
    <w:rsid w:val="00314F3C"/>
    <w:rsid w:val="00351078"/>
    <w:rsid w:val="00375AC0"/>
    <w:rsid w:val="00395213"/>
    <w:rsid w:val="003A1C06"/>
    <w:rsid w:val="003A4817"/>
    <w:rsid w:val="003D62EF"/>
    <w:rsid w:val="003F1B5F"/>
    <w:rsid w:val="003F4946"/>
    <w:rsid w:val="003F500F"/>
    <w:rsid w:val="004017CF"/>
    <w:rsid w:val="00405E00"/>
    <w:rsid w:val="004065E6"/>
    <w:rsid w:val="00407209"/>
    <w:rsid w:val="00413519"/>
    <w:rsid w:val="00417680"/>
    <w:rsid w:val="00425C91"/>
    <w:rsid w:val="00427030"/>
    <w:rsid w:val="00437891"/>
    <w:rsid w:val="004716B3"/>
    <w:rsid w:val="004968B5"/>
    <w:rsid w:val="004F33FC"/>
    <w:rsid w:val="005024D1"/>
    <w:rsid w:val="00503DC4"/>
    <w:rsid w:val="00523280"/>
    <w:rsid w:val="005417C6"/>
    <w:rsid w:val="00542B8A"/>
    <w:rsid w:val="00543B8B"/>
    <w:rsid w:val="00557D6C"/>
    <w:rsid w:val="0056494E"/>
    <w:rsid w:val="00575022"/>
    <w:rsid w:val="00580414"/>
    <w:rsid w:val="00583668"/>
    <w:rsid w:val="00585784"/>
    <w:rsid w:val="005A09AA"/>
    <w:rsid w:val="00624327"/>
    <w:rsid w:val="006316DE"/>
    <w:rsid w:val="00661E82"/>
    <w:rsid w:val="006A1C5C"/>
    <w:rsid w:val="006A6601"/>
    <w:rsid w:val="006B6414"/>
    <w:rsid w:val="006C5916"/>
    <w:rsid w:val="0070277C"/>
    <w:rsid w:val="00704540"/>
    <w:rsid w:val="00713B81"/>
    <w:rsid w:val="00756EF9"/>
    <w:rsid w:val="00766A19"/>
    <w:rsid w:val="00797058"/>
    <w:rsid w:val="007A4B54"/>
    <w:rsid w:val="007B13BA"/>
    <w:rsid w:val="007C474B"/>
    <w:rsid w:val="007F0431"/>
    <w:rsid w:val="007F0CA0"/>
    <w:rsid w:val="007F1948"/>
    <w:rsid w:val="00820424"/>
    <w:rsid w:val="00832FB1"/>
    <w:rsid w:val="008334ED"/>
    <w:rsid w:val="00847A94"/>
    <w:rsid w:val="008A5CEE"/>
    <w:rsid w:val="008B7BE7"/>
    <w:rsid w:val="008C1308"/>
    <w:rsid w:val="008E3EEB"/>
    <w:rsid w:val="00917179"/>
    <w:rsid w:val="00921B37"/>
    <w:rsid w:val="00957E66"/>
    <w:rsid w:val="009600C7"/>
    <w:rsid w:val="00964D0F"/>
    <w:rsid w:val="009A1E73"/>
    <w:rsid w:val="009A3ECE"/>
    <w:rsid w:val="009C1372"/>
    <w:rsid w:val="009D2FCB"/>
    <w:rsid w:val="009E2547"/>
    <w:rsid w:val="00A15656"/>
    <w:rsid w:val="00A36F4D"/>
    <w:rsid w:val="00A84A34"/>
    <w:rsid w:val="00AC59F6"/>
    <w:rsid w:val="00AD26B2"/>
    <w:rsid w:val="00AF1469"/>
    <w:rsid w:val="00B07FC4"/>
    <w:rsid w:val="00B1197A"/>
    <w:rsid w:val="00B31F8F"/>
    <w:rsid w:val="00B40D64"/>
    <w:rsid w:val="00B84DD7"/>
    <w:rsid w:val="00BD11C0"/>
    <w:rsid w:val="00BF6AC9"/>
    <w:rsid w:val="00C12742"/>
    <w:rsid w:val="00C145B9"/>
    <w:rsid w:val="00C85B2B"/>
    <w:rsid w:val="00CB26C7"/>
    <w:rsid w:val="00CB5E8E"/>
    <w:rsid w:val="00CB69B1"/>
    <w:rsid w:val="00CF27AE"/>
    <w:rsid w:val="00D42E5B"/>
    <w:rsid w:val="00D771C4"/>
    <w:rsid w:val="00D7758E"/>
    <w:rsid w:val="00DC1239"/>
    <w:rsid w:val="00DD6CBD"/>
    <w:rsid w:val="00E1284B"/>
    <w:rsid w:val="00E130D1"/>
    <w:rsid w:val="00E80B2D"/>
    <w:rsid w:val="00EB47AB"/>
    <w:rsid w:val="00EF1C0D"/>
    <w:rsid w:val="00F2318F"/>
    <w:rsid w:val="00F505D5"/>
    <w:rsid w:val="00F55BED"/>
    <w:rsid w:val="00F71FFB"/>
    <w:rsid w:val="00FA3121"/>
    <w:rsid w:val="00FB006E"/>
    <w:rsid w:val="00FB051A"/>
    <w:rsid w:val="00FC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647FE8-E6F2-46AA-85EA-827D500AC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66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rchill Tulabing</dc:creator>
  <cp:keywords/>
  <dc:description/>
  <cp:lastModifiedBy>Chorchill Tulabing</cp:lastModifiedBy>
  <cp:revision>1</cp:revision>
  <dcterms:created xsi:type="dcterms:W3CDTF">2023-06-03T07:11:00Z</dcterms:created>
  <dcterms:modified xsi:type="dcterms:W3CDTF">2023-06-03T07:11:00Z</dcterms:modified>
</cp:coreProperties>
</file>